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a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32"/>
        <w:gridCol w:w="1260"/>
        <w:gridCol w:w="1080"/>
        <w:gridCol w:w="561"/>
        <w:gridCol w:w="966"/>
        <w:gridCol w:w="993"/>
        <w:gridCol w:w="720"/>
        <w:gridCol w:w="1260"/>
        <w:gridCol w:w="720"/>
        <w:gridCol w:w="540"/>
        <w:gridCol w:w="540"/>
        <w:gridCol w:w="720"/>
        <w:gridCol w:w="900"/>
        <w:gridCol w:w="750"/>
        <w:gridCol w:w="870"/>
      </w:tblGrid>
      <w:tr>
        <w:trPr>
          <w:trHeight w:val="27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GC 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In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sz w:val="20"/>
                <w:szCs w:val="20"/>
              </w:rPr>
              <w:t>Genotyp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HW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;Times New Roman" w:hAnsi="MS Sans Serif;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 xml:space="preserve">Cov </w:t>
            </w:r>
          </w:p>
          <w:p>
            <w:pPr>
              <w:pStyle w:val="Normal"/>
              <w:rPr>
                <w:rFonts w:ascii="MS Sans Serif;Times New Roman" w:hAnsi="MS Sans Serif;Times New Roman" w:cs="MS Sans Serif;Times New Roman"/>
                <w:b/>
                <w:b/>
                <w:bCs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alkaline phosphotase  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99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8/554/4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SH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79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1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5/432/6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45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6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/403/7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08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4/544/5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82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2/505/6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844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E-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5/581/4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53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9/604/3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56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E-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3/594/4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37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8/591/4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29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-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9/582/4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40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0/437/6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14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8/332/8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44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/277/8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788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9/554/4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843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0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9/558/4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564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9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/363/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1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9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/365/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6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3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1/456/6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99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78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3/611/3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5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4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7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/452/6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4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96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6/562/4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27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2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6/563/4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96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31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/455/6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26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69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4/597/3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76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5/561/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 xml:space="preserve">CRP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086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0/398/7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R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92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5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/416/7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R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69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3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4/538/4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R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7442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2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4/375/7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R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936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9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4/511/5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R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92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4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9/537/4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CR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94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7/507/5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6/569/4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1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5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7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4/578/4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86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2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1/572/4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84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4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/518/5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10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8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2/576/3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963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9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4/547/3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9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9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3/419/7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65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1/576/3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5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94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2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5/393/7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kaline phosphot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058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45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9/605/3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18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3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9/323/8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diponect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Q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12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3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1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21/583/3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oluable transferrin recepto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R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267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1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/382/7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75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0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2/620/3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bum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55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9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2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6/549/5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brinog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7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/310/8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brinog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2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/310/8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ibrinoge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/310/8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P1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747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/156/1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35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87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7/577/4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  <w:lang w:val="pt-PT"/>
              </w:rPr>
            </w:pPr>
            <w:r>
              <w:rPr>
                <w:color w:val="000000"/>
                <w:sz w:val="20"/>
                <w:szCs w:val="20"/>
              </w:rPr>
              <w:t xml:space="preserve">TNF-alpha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7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7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3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6/532/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6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56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1/587/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9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15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6/617/2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6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8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7/618/3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0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1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6/436/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06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8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51/615/3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57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4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/438/6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575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0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5/437/6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4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9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3/405/7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65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4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75/607/3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8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8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6/501/6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76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7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7/496/5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236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6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3/372/7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9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9/366/7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516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/211/9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70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8/588/3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65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3/543/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456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1/561/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0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2/545/4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1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3/568/4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7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4/487/6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46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4/569/4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ipoprotein 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3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9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5/619/3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5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07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/126/10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Erythropoeit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9776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56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6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/225/9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ept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67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6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/525/5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t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05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68/580/3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t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29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4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4/352/7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PT (ALT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48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4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2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3/391/7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dol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34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86/540/4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pha-1 globul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245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59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/189/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OT (AST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90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96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/238/9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nsul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7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30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6/466/6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aemoglob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9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16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/589/3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aemoglob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99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80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2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0/589/3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Parathyroid hormon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70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86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01/551/5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Lactic dehydrogen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35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3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6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/158/1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errit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0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4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9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/64/11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14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8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99/578/3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3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95/562/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4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E-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5/342/8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23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4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6/540/4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20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5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E-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48/366/7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0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7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43/572/3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91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55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66/554/4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L1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03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21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7/504/5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pha-2 macroglobul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97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16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/109/10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Interferon-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-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1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10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7/439/6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ree IGF-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11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/192/9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otal IGF-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42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90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8/253/9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aemoglob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8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8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4/593/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aemoglob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8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7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4/593/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Haemoglob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48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7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34/593/3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dol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7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0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5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/241/9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OT (AST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4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95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7/364/7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HB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2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17/516/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HB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01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66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/189/9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HB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11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56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E-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1/551/5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HB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1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0/457/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SHBG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621/431/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Aldolase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025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68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5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2/220/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  <w:lang w:val="fr-FR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  <w:lang w:val="fr-FR"/>
              </w:rPr>
              <w:t>MCP-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6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889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4/325/8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P- 1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677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71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E-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/198/9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P -1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6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3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E-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48/529/5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P -1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6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12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5E-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206/609/3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P -1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2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465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E-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3/216/9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IP -1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65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88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E-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/161/10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Resist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1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01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0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8/138/10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TGF-b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097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78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3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91/412/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Ferrit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79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54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79/474/6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G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51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7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E-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76/556/4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</w:tr>
      <w:tr>
        <w:trPr>
          <w:trHeight w:val="255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GG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519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3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E-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158/528/5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</w:tr>
      <w:tr>
        <w:trPr>
          <w:trHeight w:val="270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Myoglobin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38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832</w:t>
            </w:r>
          </w:p>
        </w:tc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3'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sz w:val="20"/>
                <w:szCs w:val="20"/>
              </w:rPr>
              <w:t>51/435/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Distance</w:t>
      </w:r>
      <w:r>
        <w:rPr>
          <w:b/>
        </w:rPr>
        <w:t xml:space="preserve"> </w:t>
        <w:tab/>
      </w:r>
      <w:r>
        <w:rPr>
          <w:sz w:val="20"/>
          <w:szCs w:val="20"/>
        </w:rPr>
        <w:t>D</w:t>
      </w:r>
      <w:r>
        <w:rPr>
          <w:rFonts w:cs="Arial" w:ascii="MS Sans Serif;Times New Roman" w:hAnsi="MS Sans Serif;Times New Roman"/>
          <w:sz w:val="20"/>
          <w:szCs w:val="20"/>
        </w:rPr>
        <w:t>istance from gene (bp)</w:t>
      </w:r>
    </w:p>
    <w:p>
      <w:pPr>
        <w:pStyle w:val="Normal"/>
        <w:rPr/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Chr</w:t>
      </w:r>
      <w:r>
        <w:rPr>
          <w:b/>
        </w:rPr>
        <w:t xml:space="preserve"> </w:t>
        <w:tab/>
        <w:tab/>
      </w:r>
      <w:r>
        <w:rPr>
          <w:rFonts w:cs="Arial" w:ascii="MS Sans Serif;Times New Roman" w:hAnsi="MS Sans Serif;Times New Roman"/>
          <w:sz w:val="20"/>
          <w:szCs w:val="20"/>
        </w:rPr>
        <w:t>Chromosome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GC P</w:t>
      </w:r>
      <w:r>
        <w:rPr>
          <w:b/>
        </w:rPr>
        <w:t xml:space="preserve"> </w:t>
        <w:tab/>
        <w:tab/>
      </w:r>
      <w:r>
        <w:rPr>
          <w:rFonts w:cs="Arial" w:ascii="MS Sans Serif;Times New Roman" w:hAnsi="MS Sans Serif;Times New Roman"/>
          <w:sz w:val="20"/>
          <w:szCs w:val="20"/>
        </w:rPr>
        <w:t>Genomic controlled p value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Location</w:t>
      </w:r>
      <w:r>
        <w:rPr>
          <w:b/>
        </w:rPr>
        <w:t xml:space="preserve"> </w:t>
        <w:tab/>
      </w:r>
      <w:r>
        <w:rPr>
          <w:rFonts w:cs="Arial" w:ascii="MS Sans Serif;Times New Roman" w:hAnsi="MS Sans Serif;Times New Roman"/>
          <w:sz w:val="20"/>
          <w:szCs w:val="20"/>
        </w:rPr>
        <w:t>Type of sequence most strongly associated SNP falls in</w:t>
      </w:r>
    </w:p>
    <w:p>
      <w:pPr>
        <w:pStyle w:val="Normal"/>
        <w:rPr/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Inf</w:t>
      </w:r>
      <w:r>
        <w:rPr>
          <w:b/>
        </w:rPr>
        <w:t xml:space="preserve"> </w:t>
        <w:tab/>
        <w:tab/>
      </w:r>
      <w:r>
        <w:rPr>
          <w:rFonts w:cs="Arial" w:ascii="MS Sans Serif;Times New Roman" w:hAnsi="MS Sans Serif;Times New Roman"/>
          <w:sz w:val="20"/>
          <w:szCs w:val="20"/>
        </w:rPr>
        <w:t>Inflation factor: represents degree to which statistics are overinflated by relatedness and residual population stratification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Genotypes</w:t>
      </w:r>
      <w:r>
        <w:rPr>
          <w:b/>
        </w:rPr>
        <w:t xml:space="preserve"> </w:t>
        <w:tab/>
      </w:r>
      <w:r>
        <w:rPr>
          <w:rFonts w:cs="Arial" w:ascii="MS Sans Serif;Times New Roman" w:hAnsi="MS Sans Serif;Times New Roman"/>
          <w:sz w:val="20"/>
          <w:szCs w:val="20"/>
        </w:rPr>
        <w:t>Counts for 3 genotypes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rFonts w:cs="Arial" w:ascii="MS Sans Serif;Times New Roman" w:hAnsi="MS Sans Serif;Times New Roman"/>
          <w:b/>
          <w:bCs/>
          <w:sz w:val="20"/>
          <w:szCs w:val="20"/>
        </w:rPr>
        <w:t>Hwd</w:t>
        <w:tab/>
        <w:tab/>
      </w:r>
      <w:r>
        <w:rPr>
          <w:rFonts w:cs="Arial" w:ascii="MS Sans Serif;Times New Roman" w:hAnsi="MS Sans Serif;Times New Roman"/>
          <w:sz w:val="20"/>
          <w:szCs w:val="20"/>
        </w:rPr>
        <w:t>Hardy Wienberg equilibrium p value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b/>
          <w:sz w:val="20"/>
          <w:szCs w:val="20"/>
        </w:rPr>
        <w:t>A1</w:t>
      </w:r>
      <w:r>
        <w:rPr>
          <w:sz w:val="20"/>
          <w:szCs w:val="20"/>
        </w:rPr>
        <w:tab/>
        <w:tab/>
        <w:t>Allele 1</w:t>
      </w:r>
    </w:p>
    <w:p>
      <w:pPr>
        <w:pStyle w:val="Normal"/>
        <w:rPr/>
      </w:pPr>
      <w:r>
        <w:rPr>
          <w:b/>
          <w:sz w:val="20"/>
          <w:szCs w:val="20"/>
        </w:rPr>
        <w:t>A2</w:t>
      </w:r>
      <w:r>
        <w:rPr>
          <w:sz w:val="20"/>
          <w:szCs w:val="20"/>
        </w:rPr>
        <w:tab/>
        <w:tab/>
        <w:t>Allele 2</w:t>
      </w:r>
    </w:p>
    <w:p>
      <w:pPr>
        <w:pStyle w:val="Normal"/>
        <w:rPr/>
      </w:pPr>
      <w:r>
        <w:rPr>
          <w:b/>
          <w:sz w:val="20"/>
          <w:szCs w:val="20"/>
        </w:rPr>
        <w:t>MAF</w:t>
      </w:r>
      <w:r>
        <w:rPr>
          <w:sz w:val="20"/>
          <w:szCs w:val="20"/>
        </w:rPr>
        <w:tab/>
        <w:tab/>
        <w:t>Minor allele frequency</w:t>
      </w:r>
    </w:p>
    <w:p>
      <w:pPr>
        <w:pStyle w:val="Normal"/>
        <w:rPr/>
      </w:pPr>
      <w:r>
        <w:rPr>
          <w:b/>
          <w:sz w:val="20"/>
          <w:szCs w:val="20"/>
        </w:rPr>
        <w:t>Missing</w:t>
      </w:r>
      <w:r>
        <w:rPr>
          <w:sz w:val="20"/>
          <w:szCs w:val="20"/>
        </w:rPr>
        <w:tab/>
        <w:tab/>
        <w:t>% samples missing a genotype call for a SNP</w:t>
      </w:r>
    </w:p>
    <w:p>
      <w:pPr>
        <w:pStyle w:val="Normal"/>
        <w:rPr/>
      </w:pPr>
      <w:r>
        <w:rPr>
          <w:b/>
        </w:rPr>
        <w:t xml:space="preserve">Count </w:t>
        <w:tab/>
        <w:tab/>
      </w:r>
      <w:r>
        <w:rPr>
          <w:rFonts w:cs="Arial" w:ascii="MS Sans Serif;Times New Roman" w:hAnsi="MS Sans Serif;Times New Roman"/>
          <w:sz w:val="20"/>
          <w:szCs w:val="20"/>
        </w:rPr>
        <w:t>Number of SNPs in gene and 300kb either side</w:t>
      </w:r>
      <w:r>
        <w:rPr>
          <w:b/>
        </w:rPr>
        <w:t xml:space="preserve"> 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b/>
        </w:rPr>
        <w:t>Cov 1%</w:t>
        <w:tab/>
      </w:r>
      <w:r>
        <w:rPr>
          <w:rFonts w:cs="Arial" w:ascii="MS Sans Serif;Times New Roman" w:hAnsi="MS Sans Serif;Times New Roman"/>
          <w:sz w:val="20"/>
          <w:szCs w:val="20"/>
        </w:rPr>
        <w:t>Coverage of gene +- 300kb each side with 1% MAF, based on European HapMap samples</w:t>
      </w:r>
    </w:p>
    <w:p>
      <w:pPr>
        <w:pStyle w:val="Normal"/>
        <w:rPr>
          <w:rFonts w:ascii="MS Sans Serif;Times New Roman" w:hAnsi="MS Sans Serif;Times New Roman" w:cs="MS Sans Serif;Times New Roman"/>
          <w:sz w:val="20"/>
          <w:szCs w:val="20"/>
        </w:rPr>
      </w:pPr>
      <w:r>
        <w:rPr>
          <w:rFonts w:cs="MS Sans Serif;Times New Roman" w:ascii="MS Sans Serif;Times New Roman" w:hAnsi="MS Sans Serif;Times New Roman"/>
          <w:sz w:val="20"/>
          <w:szCs w:val="20"/>
        </w:rPr>
      </w:r>
    </w:p>
    <w:p>
      <w:pPr>
        <w:pStyle w:val="Normal"/>
        <w:rPr/>
      </w:pPr>
      <w:r>
        <w:rPr/>
        <w:t>Table S3b</w:t>
      </w:r>
    </w:p>
    <w:tbl>
      <w:tblPr>
        <w:tblW w:w="14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80"/>
        <w:gridCol w:w="1080"/>
        <w:gridCol w:w="1116"/>
        <w:gridCol w:w="1960"/>
        <w:gridCol w:w="122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*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stance from gene (k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w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C P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inoge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874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84593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OL11A1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1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ist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50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07965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D1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2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emoglob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950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07965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D1L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5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6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83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0848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C510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1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9009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7013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956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3445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NNA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9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  <w:lang w:val="fi-FI"/>
              </w:rPr>
              <w:t>sIL-6R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77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61140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2D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7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191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22170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C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1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130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34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58168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BO1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7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9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0663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CK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461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7969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LA-C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3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T (AST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55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5570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HDRBS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6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5417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94456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JA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2 macroglobul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402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90203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YA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ul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930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82969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F-b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854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3962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XPH1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oglob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472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7568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DAP1/PI1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/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dolas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92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04965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M49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8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P-1b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816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96678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DD45G/DIRAS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/4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4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T (ALT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42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73465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MEM38B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5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76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6074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1E-14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767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6087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E-14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73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6669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E-13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57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6881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E-39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004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7820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3E-15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059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7878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6E-40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300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7927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7E-1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44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21408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E-09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P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076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9963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CNB2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4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poprotein 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798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8804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ZD8/ANKRD30A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8/7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ctic dehydrogenas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78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285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6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85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3335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LG2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3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ble transferrin receptor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112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54257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7E-09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IGF-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939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31491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RREL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rit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4158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2207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PS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3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8808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0769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ZRN4/CNTN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/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E-10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pha-1 globul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065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16720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2A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4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ythropoeit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668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46480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R13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R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369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8562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GF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7704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179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957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77158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DAN1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9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iponectin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637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2044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E-06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892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86126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CM0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1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t3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48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3474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3ST3B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4E-09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feron gamma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08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60734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AP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E-05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IGF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03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0210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7orf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BG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6359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361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SBPL1A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E-07</w:t>
            </w:r>
          </w:p>
        </w:tc>
      </w:tr>
      <w:tr>
        <w:trPr>
          <w:trHeight w:val="285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thyroid hormon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729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9568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SC3 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E-06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H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81095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7415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E-0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1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294"/>
        <w:gridCol w:w="561"/>
        <w:gridCol w:w="1420"/>
        <w:gridCol w:w="1220"/>
        <w:gridCol w:w="1240"/>
        <w:gridCol w:w="1240"/>
        <w:gridCol w:w="1040"/>
        <w:gridCol w:w="1301"/>
      </w:tblGrid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327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n chromosome of SN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*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st gene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</w:t>
            </w:r>
          </w:p>
        </w:tc>
        <w:tc>
          <w:tcPr>
            <w:tcW w:w="327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or Allele frequency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wd</w:t>
            </w:r>
          </w:p>
        </w:tc>
        <w:tc>
          <w:tcPr>
            <w:tcW w:w="327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dy weinberg Equilibrium p valu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</w:t>
            </w:r>
          </w:p>
        </w:tc>
        <w:tc>
          <w:tcPr>
            <w:tcW w:w="327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tion factor for phenotyp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80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 P</w:t>
            </w:r>
          </w:p>
        </w:tc>
        <w:tc>
          <w:tcPr>
            <w:tcW w:w="327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controlled p value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3:11:00Z</dcterms:created>
  <dc:creator>John Perry</dc:creator>
  <dc:description/>
  <cp:keywords/>
  <dc:language>en-US</dc:language>
  <cp:lastModifiedBy>tmfrayli</cp:lastModifiedBy>
  <dcterms:modified xsi:type="dcterms:W3CDTF">2008-04-08T11:44:00Z</dcterms:modified>
  <cp:revision>3</cp:revision>
  <dc:subject/>
  <dc:title>Supplementary Table 3a and 3b Full details of trans and cis effects for 42 proteins</dc:title>
</cp:coreProperties>
</file>